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7055</wp:posOffset>
                </wp:positionH>
                <wp:positionV relativeFrom="paragraph">
                  <wp:posOffset>-273685</wp:posOffset>
                </wp:positionV>
                <wp:extent cx="5824220" cy="84620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4080" cy="8462160"/>
                          <a:chOff x="0" y="0"/>
                          <a:chExt cx="5824080" cy="8462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824080" cy="846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844720" y="323280"/>
                            <a:ext cx="2853000" cy="78638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853000" cy="78638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853000" cy="78638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749520" y="989280"/>
                                  <a:ext cx="378000" cy="405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kern w:val="2"/>
                                        <w:szCs w:val="1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(8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2853000" cy="786384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39680" y="2863080"/>
                                    <a:ext cx="378000" cy="405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0"/>
                                          <w:kern w:val="2"/>
                                          <w:szCs w:val="1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(3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2853000" cy="78638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2853000" cy="786384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790560" y="566280"/>
                                        <a:ext cx="378000" cy="405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7)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699840" y="1141200"/>
                                        <a:ext cx="378000" cy="405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8)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21600" y="0"/>
                                        <a:ext cx="2831400" cy="7863840"/>
                                      </a:xfrm>
                                    </wpg:grpSpPr>
                                    <wps:wsp>
                                      <wps:cNvSpPr txBox="1"/>
                                      <wps:spPr>
                                        <a:xfrm>
                                          <a:off x="230040" y="4598640"/>
                                          <a:ext cx="378000" cy="405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4)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2831400" cy="7863840"/>
                                        </a:xfrm>
                                      </wpg:grpSpPr>
                                      <wps:wsp>
                                        <wps:cNvSpPr txBox="1"/>
                                        <wps:spPr>
                                          <a:xfrm>
                                            <a:off x="754920" y="1715040"/>
                                            <a:ext cx="378000" cy="4046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7)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  <wps:wsp>
                                        <wps:cNvSpPr txBox="1"/>
                                        <wps:spPr>
                                          <a:xfrm>
                                            <a:off x="440280" y="1798200"/>
                                            <a:ext cx="378000" cy="4046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8)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2831400" cy="7863840"/>
                                          </a:xfrm>
                                        </wpg:grpSpPr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636480" y="1310040"/>
                                              <a:ext cx="377280" cy="4046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10"/>
                                                    <w:kern w:val="2"/>
                                                    <w:szCs w:val="10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>(8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97920" y="2534400"/>
                                              <a:ext cx="377280" cy="4046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10"/>
                                                    <w:kern w:val="2"/>
                                                    <w:szCs w:val="10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>(3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181800" y="3527280"/>
                                              <a:ext cx="377280" cy="4046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10"/>
                                                    <w:kern w:val="2"/>
                                                    <w:szCs w:val="10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>(3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111960" y="5582160"/>
                                              <a:ext cx="377280" cy="4046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10"/>
                                                    <w:kern w:val="2"/>
                                                    <w:szCs w:val="10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>(3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2831400" cy="7863840"/>
                                            </a:xfrm>
                                          </wpg:grpSpPr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1021320" y="66096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7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636480" y="187560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8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447120" y="196776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5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167760" y="303084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3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167760" y="361872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3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63000" y="394092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3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160560" y="509004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3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2831400" cy="7863840"/>
                                              </a:xfrm>
                                            </wpg:grpSpPr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2454480" y="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11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2062440" y="7416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11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551960" y="16056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12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153080" y="2329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10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551880" y="38736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6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139400" y="4914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8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664200" y="7182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6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943560" y="8737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9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523800" y="10573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7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370520" y="12006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10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181880" y="13752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10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537840" y="147636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7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55800" y="15487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475200" y="16369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7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537840" y="204516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6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803880" y="21978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7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391320" y="22950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5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237600" y="262008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83880" y="270324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216720" y="312228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5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48960" y="31914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25640" y="368784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279360" y="40050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4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7200" y="40932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69840" y="41706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7200" y="426276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60560" y="432864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146240" y="44323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95480" y="477144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5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53720" y="52506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83880" y="57481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0" y="607824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992520" y="630468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4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60560" y="64663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4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60560" y="66355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153720" y="68022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55800" y="713232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34920" y="72846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SpPr txBox="1"/>
                                              <wps:spPr>
                                                <a:xfrm>
                                                  <a:off x="0" y="7459200"/>
                                                  <a:ext cx="377280" cy="4046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0">
                                                  <a:noFill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>
                                                    <w:pPr>
                                                      <w:overflowPunct w:val="false"/>
                                                      <w:bidi w:val="0"/>
                                                      <w:jc w:val="both"/>
                                                      <w:rPr/>
                                                    </w:pPr>
                                                    <w:r>
                                                      <w:rPr>
                                                        <w:sz w:val="10"/>
                                                        <w:kern w:val="2"/>
                                                        <w:szCs w:val="10"/>
                                                        <w:rFonts w:ascii="Times New Roman" w:hAnsi="Times New Roman" w:eastAsia="宋体;SimSun" w:cs="Times New Roman"/>
                                                        <w:color w:val="auto"/>
                                                        <w:lang w:val="en-US" w:eastAsia="zh-CN" w:bidi="ar-SA"/>
                                                      </w:rPr>
                                                      <w:t>(3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wrap="square" anchor="t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104760" y="6963480"/>
                                                <a:ext cx="377280" cy="4046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0">
                                                <a:noFill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bidi w:val="0"/>
                                                    <w:jc w:val="both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sz w:val="10"/>
                                                      <w:kern w:val="2"/>
                                                      <w:szCs w:val="10"/>
                                                      <w:rFonts w:ascii="Times New Roman" w:hAnsi="Times New Roman" w:eastAsia="宋体;SimSun" w:cs="Times New Roman"/>
                                                      <w:color w:val="auto"/>
                                                      <w:lang w:val="en-US" w:eastAsia="zh-CN" w:bidi="ar-SA"/>
                                                    </w:rPr>
                                                    <w:t>(3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anchor="t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77040" y="5909760"/>
                                              <a:ext cx="377280" cy="4046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jc w:val="both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sz w:val="10"/>
                                                    <w:kern w:val="2"/>
                                                    <w:szCs w:val="10"/>
                                                    <w:rFonts w:ascii="Times New Roman" w:hAnsi="Times New Roman" w:eastAsia="宋体;SimSun" w:cs="Times New Roman"/>
                                                    <w:color w:val="auto"/>
                                                    <w:lang w:val="en-US" w:eastAsia="zh-CN" w:bidi="ar-SA"/>
                                                  </w:rPr>
                                                  <w:t>(3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anchor="t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SpPr txBox="1"/>
                                        <wps:spPr>
                                          <a:xfrm>
                                            <a:off x="153000" y="5421600"/>
                                            <a:ext cx="378000" cy="4046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0"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4)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SpPr txBox="1"/>
                                      <wps:spPr>
                                        <a:xfrm>
                                          <a:off x="160200" y="4922280"/>
                                          <a:ext cx="378000" cy="405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3)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0" y="3854520"/>
                                        <a:ext cx="378000" cy="405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3)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181800" y="3785760"/>
                                      <a:ext cx="378000" cy="405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0"/>
                                            <w:kern w:val="2"/>
                                            <w:szCs w:val="1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(4)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174600" y="3443040"/>
                                    <a:ext cx="378000" cy="405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0"/>
                                          <w:kern w:val="2"/>
                                          <w:szCs w:val="1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(5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202680" y="3273480"/>
                                  <a:ext cx="378000" cy="405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kern w:val="2"/>
                                        <w:szCs w:val="1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(5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94120" y="2469960"/>
                                <a:ext cx="378000" cy="405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0"/>
                                      <w:kern w:val="2"/>
                                      <w:szCs w:val="1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(4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31120" y="2950200"/>
                                <a:ext cx="378000" cy="405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0"/>
                                      <w:kern w:val="2"/>
                                      <w:szCs w:val="1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(3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5160" y="3364200"/>
                                <a:ext cx="378000" cy="405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0"/>
                                      <w:kern w:val="2"/>
                                      <w:szCs w:val="1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(3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441360" y="2130840"/>
                              <a:ext cx="378000" cy="405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0"/>
                                    <w:kern w:val="2"/>
                                    <w:szCs w:val="1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6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8000" y="2383560"/>
                              <a:ext cx="378000" cy="405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0"/>
                                    <w:kern w:val="2"/>
                                    <w:szCs w:val="1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5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8320" y="2797920"/>
                              <a:ext cx="378000" cy="405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0"/>
                                    <w:kern w:val="2"/>
                                    <w:szCs w:val="1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4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4.65pt;margin-top:-21.55pt;width:458.6pt;height:666.3pt" coordorigin="-893,-431" coordsize="9172,133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893;top:-431;width:9171;height:1332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3587;top:78;width:4494;height:12384">
                  <v:group id="shape_0" style="position:absolute;left:3587;top:78;width:4494;height:12384">
                    <v:group id="shape_0" style="position:absolute;left:3587;top:78;width:4494;height:12384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4767;top:1636;width:594;height:6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kern w:val="2"/>
                                  <w:szCs w:val="1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8)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3587;top:78;width:4494;height:12384">
                        <v:shape id="shape_0" stroked="f" o:allowincell="f" style="position:absolute;left:3807;top:4587;width:594;height:63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0"/>
                                    <w:kern w:val="2"/>
                                    <w:szCs w:val="1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3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3587;top:78;width:4494;height:12384">
                          <v:group id="shape_0" style="position:absolute;left:3587;top:78;width:4494;height:12384">
                            <v:shape id="shape_0" stroked="f" o:allowincell="f" style="position:absolute;left:4832;top:970;width:594;height:637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kern w:val="2"/>
                                        <w:szCs w:val="1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(7)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4689;top:1875;width:594;height:637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kern w:val="2"/>
                                        <w:szCs w:val="1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(8)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  <v:group id="shape_0" style="position:absolute;left:3621;top:78;width:4460;height:12384">
                              <v:shape id="shape_0" stroked="f" o:allowincell="f" style="position:absolute;left:3983;top:7320;width:594;height:637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0"/>
                                          <w:kern w:val="2"/>
                                          <w:szCs w:val="1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(4)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  <v:group id="shape_0" style="position:absolute;left:3621;top:78;width:4460;height:12384">
                                <v:shape id="shape_0" stroked="f" o:allowincell="f" style="position:absolute;left:4810;top:2779;width:594;height:636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0"/>
                                            <w:kern w:val="2"/>
                                            <w:szCs w:val="1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(7)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  <v:shape id="shape_0" stroked="f" o:allowincell="f" style="position:absolute;left:4314;top:2910;width:594;height:636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0"/>
                                            <w:kern w:val="2"/>
                                            <w:szCs w:val="1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(8)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  <v:group id="shape_0" style="position:absolute;left:3621;top:78;width:4460;height:12384">
                                  <v:shape id="shape_0" stroked="f" o:allowincell="f" style="position:absolute;left:4623;top:2141;width:593;height:636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8)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 id="shape_0" stroked="f" o:allowincell="f" style="position:absolute;left:3775;top:4069;width:593;height:636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3)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 id="shape_0" stroked="f" o:allowincell="f" style="position:absolute;left:3907;top:5633;width:593;height:636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3)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 id="shape_0" stroked="f" o:allowincell="f" style="position:absolute;left:3797;top:8869;width:593;height:636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3)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group id="shape_0" style="position:absolute;left:3621;top:78;width:4460;height:12384">
                                    <v:shape id="shape_0" stroked="f" o:allowincell="f" style="position:absolute;left:5229;top:1119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7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stroked="f" o:allowincell="f" style="position:absolute;left:4623;top:3032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8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stroked="f" o:allowincell="f" style="position:absolute;left:4325;top:3177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5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stroked="f" o:allowincell="f" style="position:absolute;left:3885;top:4851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3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stroked="f" o:allowincell="f" style="position:absolute;left:3885;top:5777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3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stroked="f" o:allowincell="f" style="position:absolute;left:3720;top:6284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3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shape id="shape_0" stroked="f" o:allowincell="f" style="position:absolute;left:3874;top:8094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3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  <v:group id="shape_0" style="position:absolute;left:3621;top:78;width:4460;height:12384">
                                      <v:shape id="shape_0" stroked="f" o:allowincell="f" style="position:absolute;left:7486;top:78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11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6869;top:19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11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6065;top:331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12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437;top:44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10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490;top:688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6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415;top:852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8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667;top:1209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6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107;top:1454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9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446;top:1743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7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779;top:1969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10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482;top:2244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10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468;top:2403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7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709;top:2517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369;top:2656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7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468;top:3299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6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887;top:3539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7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237;top:3692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5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995;top:4204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753;top:433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962;top:499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5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698;top:5104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819;top:5886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4061;top:638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4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632;top:6524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731;top:6646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632;top:6791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874;top:689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426;top:7058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929;top:7592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5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863;top:8347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753;top:9130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621;top:9650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5184;top:10007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4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874;top:10261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4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874;top:10528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863;top:10790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709;top:11310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676;top:11550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  <v:shape id="shape_0" stroked="f" o:allowincell="f" style="position:absolute;left:3621;top:11825;width:593;height:636;mso-wrap-style:square;v-text-anchor:top" type="_x0000_t202">
                                        <v:textbo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10"/>
                                                  <w:kern w:val="2"/>
                                                  <w:szCs w:val="10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(3)</w:t>
                                              </w:r>
                                            </w:p>
                                          </w:txbxContent>
                                        </v:textbox>
                                        <v:fill o:detectmouseclick="t" on="false"/>
                                        <v:stroke color="#3465a4" joinstyle="round" endcap="flat"/>
                                        <w10:wrap type="none"/>
                                      </v:shape>
                                    </v:group>
                                    <v:shape id="shape_0" stroked="f" o:allowincell="f" style="position:absolute;left:3786;top:11044;width:593;height:636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10"/>
                                                <w:kern w:val="2"/>
                                                <w:szCs w:val="10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(3)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</v:group>
                                  <v:shape id="shape_0" stroked="f" o:allowincell="f" style="position:absolute;left:3742;top:9385;width:593;height:636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jc w:val="both"/>
                                            <w:rPr/>
                                          </w:pPr>
                                          <w:r>
                                            <w:rPr>
                                              <w:sz w:val="10"/>
                                              <w:kern w:val="2"/>
                                              <w:szCs w:val="10"/>
                                              <w:rFonts w:ascii="Times New Roman" w:hAnsi="Times New Roman" w:eastAsia="宋体;SimSun" w:cs="Times New Roman"/>
                                              <w:color w:val="auto"/>
                                              <w:lang w:val="en-US" w:eastAsia="zh-CN" w:bidi="ar-SA"/>
                                            </w:rPr>
                                            <w:t>(3)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shape id="shape_0" stroked="f" o:allowincell="f" style="position:absolute;left:3862;top:8616;width:594;height:636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0"/>
                                            <w:kern w:val="2"/>
                                            <w:szCs w:val="10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(4)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v:group>
                              <v:shape id="shape_0" stroked="f" o:allowincell="f" style="position:absolute;left:3873;top:7830;width:594;height:637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0"/>
                                          <w:kern w:val="2"/>
                                          <w:szCs w:val="10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(3)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shape id="shape_0" stroked="f" o:allowincell="f" style="position:absolute;left:3587;top:6148;width:594;height:637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kern w:val="2"/>
                                        <w:szCs w:val="10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(3)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stroked="f" o:allowincell="f" style="position:absolute;left:3873;top:6040;width:594;height:63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0"/>
                                      <w:kern w:val="2"/>
                                      <w:szCs w:val="10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(4)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stroked="f" o:allowincell="f" style="position:absolute;left:3862;top:5500;width:594;height:63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0"/>
                                    <w:kern w:val="2"/>
                                    <w:szCs w:val="1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5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3906;top:5233;width:594;height:6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kern w:val="2"/>
                                  <w:szCs w:val="10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5)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4050;top:3968;width:594;height:63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0"/>
                                <w:kern w:val="2"/>
                                <w:szCs w:val="1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(4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951;top:4724;width:594;height:63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0"/>
                                <w:kern w:val="2"/>
                                <w:szCs w:val="1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(3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973;top:5376;width:594;height:63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0"/>
                                <w:kern w:val="2"/>
                                <w:szCs w:val="1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(3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282;top:3434;width:594;height:6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0"/>
                              <w:kern w:val="2"/>
                              <w:szCs w:val="1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6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2;top:3832;width:594;height:6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0"/>
                              <w:kern w:val="2"/>
                              <w:szCs w:val="1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62;top:4484;width:594;height:6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0"/>
                              <w:kern w:val="2"/>
                              <w:szCs w:val="1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4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57860</wp:posOffset>
                </wp:positionH>
                <wp:positionV relativeFrom="paragraph">
                  <wp:posOffset>380365</wp:posOffset>
                </wp:positionV>
                <wp:extent cx="1391920" cy="15614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1760" cy="1561320"/>
                          <a:chOff x="0" y="0"/>
                          <a:chExt cx="1391760" cy="1561320"/>
                        </a:xfrm>
                      </wpg:grpSpPr>
                      <wps:wsp>
                        <wps:cNvSpPr txBox="1"/>
                        <wps:spPr>
                          <a:xfrm>
                            <a:off x="779760" y="0"/>
                            <a:ext cx="375840" cy="40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15920" y="983160"/>
                            <a:ext cx="375840" cy="40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156320"/>
                            <a:ext cx="375840" cy="40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1.8pt;margin-top:29.95pt;width:109.6pt;height:122.95pt" coordorigin="-1036,599" coordsize="2192,2459">
                <v:shape id="shape_0" stroked="f" o:allowincell="f" style="position:absolute;left:192;top:599;width:591;height:63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4;top:2148;width:591;height:63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36;top:2420;width:591;height:637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80340</wp:posOffset>
                </wp:positionH>
                <wp:positionV relativeFrom="paragraph">
                  <wp:posOffset>8188325</wp:posOffset>
                </wp:positionV>
                <wp:extent cx="5600700" cy="1031240"/>
                <wp:effectExtent l="0" t="0" r="0" b="0"/>
                <wp:wrapTopAndBottom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1031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dditional file 2.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he normalized signal intensiti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rbcL</w:t>
                            </w:r>
                            <w:r>
                              <w:rPr>
                                <w:sz w:val="24"/>
                              </w:rPr>
                              <w:t xml:space="preserve"> gene detected. </w:t>
                            </w:r>
                            <w:r>
                              <w:rPr>
                                <w:sz w:val="24"/>
                              </w:rPr>
                              <w:t>The sample numbers detected from eC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 xml:space="preserve"> and aCO</w:t>
                            </w:r>
                            <w:r>
                              <w:rPr>
                                <w:sz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 xml:space="preserve"> for the probes were presented following the bars in parentheses. The statistical significant results of response ratio were shown in front of the GenBank accession number of the probes (</w:t>
                            </w:r>
                            <w:r>
                              <w:rPr>
                                <w:sz w:val="24"/>
                              </w:rPr>
                              <w:t>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</w:t>
                            </w:r>
                            <w:r>
                              <w:rPr>
                                <w:sz w:val="24"/>
                              </w:rPr>
                              <w:t>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81.2pt;mso-wrap-distance-left:9.05pt;mso-wrap-distance-right:9.05pt;mso-wrap-distance-top:0pt;mso-wrap-distance-bottom:0pt;margin-top:644.75pt;mso-position-vertical-relative:text;margin-left:-1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Additional file 2.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The normalized signal intensities of </w:t>
                      </w:r>
                      <w:r>
                        <w:rPr>
                          <w:i/>
                          <w:sz w:val="24"/>
                        </w:rPr>
                        <w:t>rbcL</w:t>
                      </w:r>
                      <w:r>
                        <w:rPr>
                          <w:sz w:val="24"/>
                        </w:rPr>
                        <w:t xml:space="preserve"> gene detected. </w:t>
                      </w:r>
                      <w:r>
                        <w:rPr>
                          <w:sz w:val="24"/>
                        </w:rPr>
                        <w:t>The sample numbers detected from eCO</w:t>
                      </w:r>
                      <w:r>
                        <w:rPr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sz w:val="24"/>
                        </w:rPr>
                        <w:t xml:space="preserve"> and aCO</w:t>
                      </w:r>
                      <w:r>
                        <w:rPr>
                          <w:sz w:val="24"/>
                          <w:vertAlign w:val="subscript"/>
                        </w:rPr>
                        <w:t>2</w:t>
                      </w:r>
                      <w:r>
                        <w:rPr>
                          <w:sz w:val="24"/>
                        </w:rPr>
                        <w:t xml:space="preserve"> for the probes were presented following the bars in parentheses. The statistical significant results of response ratio were shown in front of the GenBank accession number of the probes (</w:t>
                      </w:r>
                      <w:r>
                        <w:rPr>
                          <w:sz w:val="24"/>
                        </w:rPr>
                        <w:t>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</w:t>
                      </w:r>
                      <w:r>
                        <w:rPr>
                          <w:sz w:val="24"/>
                        </w:rPr>
                        <w:t>)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294380</wp:posOffset>
                </wp:positionH>
                <wp:positionV relativeFrom="paragraph">
                  <wp:posOffset>90805</wp:posOffset>
                </wp:positionV>
                <wp:extent cx="5498465" cy="76854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8465" cy="7685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69"/>
                            </w:tblGrid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91690340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Burkholderia xenovorans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B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89241998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ymploca atlantic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CC 8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57064951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hormidium laminosu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'OH-1-p Cl 1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86748076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hodopseudomonas palustri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Ha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57679103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cidithiobacillus thiooxid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9241914, uncultured bacterium OT-cbbL1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18435893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tappia aggregat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IAM 126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4026595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Mesorhizobium loti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FF303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91692308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urkholderia xenovoran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LB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0014764, uncultured alpha proteobacterium Z8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88919941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cidiphilium cryptu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JF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57679123, uncultured bacterium YL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22415761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ynechocystis trididemn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91802339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Nitrobacter hamburgensis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18698615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urkholderia ambifari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MC40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14320324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Alkalilimnicola ehrlichei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LHE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0475992, uncultured bacterium fg8L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19964666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ulfobacillus acidophi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0475948, uncultured bacterium fg1L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57741864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ycobacteriu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sp. DSM 38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89362129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anthobacter autotrophicu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y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54160944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Xanthobacter autotrophicu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y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24485383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ethanocorpusculum labreanu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0476006, uncultured bacterium fg10L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49182238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cillu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sp. SG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0542690, uncultured bacterium HSMR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4160592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dyrhizobium japonic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84181207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hiomicrospira pelophi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33567621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ordetella bronchiseptic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RB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14705666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ulvimarina pelag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HTCC2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0542742, uncultured bacterium HSMR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9275899, uncultured gamma proteobacterium 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90104852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hodopseudomonas palustri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BisB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24389563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trococcus mobil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4836660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cidithiobacillus ferrooxid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82737569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seudomonas putid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48254105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radyrhizobiu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sp. BTAi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2648911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rchaeoglobus fulgidus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DSM 4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9241912, uncultured bacterium OT-cbbL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217709, uncultured bacterium ZZ17C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47115400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Oligotropha carboxidovor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101742,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rochloron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s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0476050, uncultured bacterium ng8L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0475994, uncultured bacterium fg8L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7680331, uncultured bacterium R45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8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307669, uncultured bacterium ML2J-19R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exact" w:line="260"/>
                              <w:ind w:right="320" w:hang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5pt;height:605.15pt;mso-wrap-distance-left:9.05pt;mso-wrap-distance-right:9.05pt;mso-wrap-distance-top:0pt;mso-wrap-distance-bottom:0pt;margin-top:7.15pt;mso-position-vertical-relative:text;margin-left:-259.4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69"/>
                      </w:tblGrid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91690340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Burkholderia xenovorans 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B40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89241998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ymploca atlantica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PCC 800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57064951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hormidium laminosum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'OH-1-p Cl 1'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86748076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hodopseudomonas palustri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HaA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57679103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cidithiobacillus thiooxidans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9241914, uncultured bacterium OT-cbbL1.3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18435893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tappia aggregata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IAM 12614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4026595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Mesorhizobium loti 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FF303099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91692308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urkholderia xenovoran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LB40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0014764, uncultured alpha proteobacterium Z843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88919941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cidiphilium cryptum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JF-5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57679123, uncultured bacterium YL5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22415761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ynechocystis trididemni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91802339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Nitrobacter hamburgensis 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14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18698615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urkholderia ambifaria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MC40-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14320324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Alkalilimnicola ehrlichei 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LHE-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0475992, uncultured bacterium fg8L134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19964666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ulfobacillus acidophilus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0475948, uncultured bacterium fg1L583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57741864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ycobacterium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sp. DSM 3803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89362129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anthobacter autotrophicu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Py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54160944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Xanthobacter autotrophicu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Py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24485383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ethanocorpusculum labreanum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Z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0476006, uncultured bacterium fg10L47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49182238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cillu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sp. SG-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0542690, uncultured bacterium HSMR1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4160592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dyrhizobium japonicum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84181207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hiomicrospira pelophila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33567621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ordetella bronchiseptica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RB5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14705666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ulvimarina pelagi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HTCC250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0542742, uncultured bacterium HSMR139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9275899, uncultured gamma proteobacterium 4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90104852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hodopseudomonas palustri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BisB18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24389563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trococcus mobilis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4836660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cidithiobacillus ferrooxidans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82737569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seudomonas putida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F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48254105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radyrhizobium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sp. BTAi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2648911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rchaeoglobus fulgidus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DSM 4304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9241912, uncultured bacterium OT-cbbL1.2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217709, uncultured bacterium ZZ17C1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47115400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Oligotropha carboxidovorans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1101742, 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rochloron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sp.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0476050, uncultured bacterium ng8L742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0475994, uncultured bacterium fg8L13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7680331, uncultured bacterium R45c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8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60"/>
                              <w:jc w:val="right"/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307669, uncultured bacterium ML2J-19R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exact" w:line="260"/>
                        <w:ind w:right="320" w:hanging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1625</wp:posOffset>
                </wp:positionH>
                <wp:positionV relativeFrom="paragraph">
                  <wp:posOffset>1218565</wp:posOffset>
                </wp:positionV>
                <wp:extent cx="285115" cy="43307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433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45pt;height:34.1pt;mso-wrap-distance-left:9.05pt;mso-wrap-distance-right:9.05pt;mso-wrap-distance-top:0pt;mso-wrap-distance-bottom:0pt;margin-top:95.95pt;mso-position-vertical-relative:text;margin-left:2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6005</wp:posOffset>
                </wp:positionH>
                <wp:positionV relativeFrom="paragraph">
                  <wp:posOffset>331470</wp:posOffset>
                </wp:positionV>
                <wp:extent cx="375920" cy="40513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(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6pt;height:31.9pt;mso-wrap-distance-left:9.05pt;mso-wrap-distance-right:9.05pt;mso-wrap-distance-top:0pt;mso-wrap-distance-bottom:0pt;margin-top:26.1pt;mso-position-vertical-relative:text;margin-left:28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(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011170</wp:posOffset>
                </wp:positionH>
                <wp:positionV relativeFrom="paragraph">
                  <wp:posOffset>861060</wp:posOffset>
                </wp:positionV>
                <wp:extent cx="375920" cy="40513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(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6pt;height:31.9pt;mso-wrap-distance-left:9.05pt;mso-wrap-distance-right:9.05pt;mso-wrap-distance-top:0pt;mso-wrap-distance-bottom:0pt;margin-top:67.8pt;mso-position-vertical-relative:text;margin-left:23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0"/>
                          <w:szCs w:val="10"/>
                        </w:rPr>
                        <w:t>(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8:58:00Z</dcterms:created>
  <dc:creator>user</dc:creator>
  <dc:description/>
  <dc:language>en-US</dc:language>
  <cp:lastModifiedBy>user</cp:lastModifiedBy>
  <cp:lastPrinted>2013-04-01T00:26:00Z</cp:lastPrinted>
  <dcterms:modified xsi:type="dcterms:W3CDTF">2013-04-29T08:58:00Z</dcterms:modified>
  <cp:revision>2</cp:revision>
  <dc:subject/>
  <dc:title/>
</cp:coreProperties>
</file>